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4195"/>
        <w:gridCol w:w="3510"/>
      </w:tblGrid>
      <w:tr w:rsidR="007A7224" w:rsidRPr="000300BC" w:rsidTr="001F5402">
        <w:tc>
          <w:tcPr>
            <w:tcW w:w="8095" w:type="dxa"/>
            <w:gridSpan w:val="3"/>
          </w:tcPr>
          <w:p w:rsidR="007A7224" w:rsidRPr="00E74AE6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74AE6">
              <w:rPr>
                <w:rFonts w:ascii="Arial" w:hAnsi="Arial" w:cs="Arial"/>
                <w:i/>
                <w:iCs/>
                <w:sz w:val="22"/>
                <w:szCs w:val="22"/>
              </w:rPr>
              <w:t>Autobiographical memory manipulation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1.11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09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11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4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01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 xml:space="preserve">Manipulation timing 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26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1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02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2.29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age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82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7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06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32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8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02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ag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07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9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01</w:t>
            </w:r>
          </w:p>
        </w:tc>
      </w:tr>
      <w:tr w:rsidR="007A7224" w:rsidRPr="000300BC" w:rsidTr="001F5402">
        <w:tc>
          <w:tcPr>
            <w:tcW w:w="8095" w:type="dxa"/>
            <w:gridSpan w:val="3"/>
          </w:tcPr>
          <w:p w:rsidR="007A7224" w:rsidRPr="00E74AE6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E74AE6">
              <w:rPr>
                <w:rFonts w:ascii="Arial" w:hAnsi="Arial" w:cs="Arial"/>
                <w:i/>
                <w:iCs/>
                <w:sz w:val="22"/>
                <w:szCs w:val="22"/>
              </w:rPr>
              <w:t>Music manipulation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7064EF" w:rsidRDefault="007A7224" w:rsidP="001F54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>Valence</w:t>
            </w:r>
          </w:p>
        </w:tc>
        <w:tc>
          <w:tcPr>
            <w:tcW w:w="3510" w:type="dxa"/>
          </w:tcPr>
          <w:p w:rsidR="007A7224" w:rsidRPr="007064EF" w:rsidRDefault="007A7224" w:rsidP="001F54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64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F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1,194)= 5.34, </w:t>
            </w:r>
            <w:r w:rsidRPr="007064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=.02, 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68"/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>=.03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94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02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88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Pr="000300BC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 xml:space="preserve">Manipulation timing 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94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1.03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94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70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7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age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94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1.17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28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6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94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76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47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ag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94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04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96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Pr="000300B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0300BC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A7224" w:rsidRPr="000300BC" w:rsidTr="001F5402">
        <w:tc>
          <w:tcPr>
            <w:tcW w:w="8095" w:type="dxa"/>
            <w:gridSpan w:val="3"/>
          </w:tcPr>
          <w:p w:rsidR="007A7224" w:rsidRPr="00E74AE6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E74AE6">
              <w:rPr>
                <w:rFonts w:ascii="Arial" w:hAnsi="Arial" w:cs="Arial"/>
                <w:i/>
                <w:iCs/>
                <w:sz w:val="22"/>
                <w:szCs w:val="22"/>
              </w:rPr>
              <w:t>Self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reference</w:t>
            </w:r>
            <w:r w:rsidRPr="00E74AE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anipulation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7064EF" w:rsidRDefault="007A7224" w:rsidP="001F54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>Valence</w:t>
            </w:r>
          </w:p>
        </w:tc>
        <w:tc>
          <w:tcPr>
            <w:tcW w:w="3510" w:type="dxa"/>
          </w:tcPr>
          <w:p w:rsidR="007A7224" w:rsidRPr="007064EF" w:rsidRDefault="007A7224" w:rsidP="001F54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64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F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1,206)= 12.84, </w:t>
            </w:r>
            <w:r w:rsidRPr="007064E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&lt;.001, 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68"/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p</w:t>
            </w:r>
            <w:r w:rsidRPr="007064EF">
              <w:rPr>
                <w:rFonts w:ascii="Arial" w:hAnsi="Arial" w:cs="Arial"/>
                <w:b/>
                <w:bCs/>
                <w:sz w:val="22"/>
                <w:szCs w:val="22"/>
              </w:rPr>
              <w:t>=.06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06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20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66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 xml:space="preserve">Manipulation timing 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06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07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93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06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48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age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06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3.34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07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06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46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7A7224" w:rsidRPr="000300BC" w:rsidTr="001F5402">
        <w:tc>
          <w:tcPr>
            <w:tcW w:w="390" w:type="dxa"/>
          </w:tcPr>
          <w:p w:rsidR="007A7224" w:rsidRPr="000300BC" w:rsidRDefault="007A7224" w:rsidP="001F540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sz w:val="22"/>
                <w:szCs w:val="22"/>
              </w:rPr>
              <w:t>Valence-by-age-by-timing</w:t>
            </w:r>
          </w:p>
        </w:tc>
        <w:tc>
          <w:tcPr>
            <w:tcW w:w="3510" w:type="dxa"/>
          </w:tcPr>
          <w:p w:rsidR="007A7224" w:rsidRPr="000300BC" w:rsidRDefault="007A7224" w:rsidP="001F5402">
            <w:pPr>
              <w:rPr>
                <w:rFonts w:ascii="Arial" w:hAnsi="Arial" w:cs="Arial"/>
                <w:sz w:val="22"/>
                <w:szCs w:val="22"/>
              </w:rPr>
            </w:pP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0300B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06</w:t>
            </w:r>
            <w:r w:rsidRPr="000300BC">
              <w:rPr>
                <w:rFonts w:ascii="Arial" w:hAnsi="Arial" w:cs="Arial"/>
                <w:sz w:val="22"/>
                <w:szCs w:val="22"/>
              </w:rPr>
              <w:t>)=</w:t>
            </w:r>
            <w:r>
              <w:rPr>
                <w:rFonts w:ascii="Arial" w:hAnsi="Arial" w:cs="Arial"/>
                <w:sz w:val="22"/>
                <w:szCs w:val="22"/>
              </w:rPr>
              <w:t xml:space="preserve"> 0.35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</w:t>
            </w:r>
            <w:r>
              <w:rPr>
                <w:rFonts w:ascii="Arial" w:hAnsi="Arial" w:cs="Arial"/>
                <w:sz w:val="22"/>
                <w:szCs w:val="22"/>
              </w:rPr>
              <w:t>71</w:t>
            </w:r>
            <w:r w:rsidRPr="000300B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300BC">
              <w:rPr>
                <w:rFonts w:ascii="Arial" w:hAnsi="Arial" w:cs="Arial"/>
                <w:sz w:val="22"/>
                <w:szCs w:val="22"/>
              </w:rPr>
              <w:sym w:font="Symbol" w:char="F068"/>
            </w:r>
            <w:r w:rsidRPr="000300B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300BC">
              <w:rPr>
                <w:rFonts w:ascii="Arial" w:hAnsi="Arial" w:cs="Arial"/>
                <w:sz w:val="22"/>
                <w:szCs w:val="22"/>
                <w:vertAlign w:val="subscript"/>
              </w:rPr>
              <w:t>p</w:t>
            </w:r>
            <w:r w:rsidRPr="000300BC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</w:tbl>
    <w:p w:rsidR="009320C4" w:rsidRPr="007A7224" w:rsidRDefault="009320C4" w:rsidP="007A7224"/>
    <w:sectPr w:rsidR="009320C4" w:rsidRPr="007A7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E1EA9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40C8D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E3A7F"/>
    <w:multiLevelType w:val="hybridMultilevel"/>
    <w:tmpl w:val="0D945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235BC8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27C65"/>
    <w:multiLevelType w:val="hybridMultilevel"/>
    <w:tmpl w:val="29142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F532A1"/>
    <w:multiLevelType w:val="hybridMultilevel"/>
    <w:tmpl w:val="29142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9121699">
    <w:abstractNumId w:val="4"/>
  </w:num>
  <w:num w:numId="2" w16cid:durableId="1375959119">
    <w:abstractNumId w:val="5"/>
  </w:num>
  <w:num w:numId="3" w16cid:durableId="1213538448">
    <w:abstractNumId w:val="0"/>
  </w:num>
  <w:num w:numId="4" w16cid:durableId="1797335879">
    <w:abstractNumId w:val="2"/>
  </w:num>
  <w:num w:numId="5" w16cid:durableId="242952891">
    <w:abstractNumId w:val="1"/>
  </w:num>
  <w:num w:numId="6" w16cid:durableId="3178525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51"/>
    <w:rsid w:val="00500274"/>
    <w:rsid w:val="006C727C"/>
    <w:rsid w:val="00772351"/>
    <w:rsid w:val="007A7224"/>
    <w:rsid w:val="009320C4"/>
    <w:rsid w:val="00B2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84902"/>
  <w15:chartTrackingRefBased/>
  <w15:docId w15:val="{303184F6-E1FD-A748-A588-8C02355D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27C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6C72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27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727C"/>
  </w:style>
  <w:style w:type="paragraph" w:styleId="Revision">
    <w:name w:val="Revision"/>
    <w:hidden/>
    <w:uiPriority w:val="99"/>
    <w:semiHidden/>
    <w:rsid w:val="006C72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C72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27C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C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27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27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27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09T14:14:00Z</dcterms:created>
  <dcterms:modified xsi:type="dcterms:W3CDTF">2024-07-09T14:14:00Z</dcterms:modified>
</cp:coreProperties>
</file>